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Table S4:  </w:t>
      </w:r>
      <w:r>
        <w:rPr/>
        <w:t xml:space="preserve">Genes significantly induced in wild-type cells treated with gentamicin (SAM, 1% FDR). </w:t>
      </w:r>
    </w:p>
    <w:tbl>
      <w:tblPr>
        <w:tblW w:w="896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6020"/>
      </w:tblGrid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Induced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Functio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0 dnaG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NA prim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76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hosphoglycerate dehydrogenas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81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98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ystathionine gamma-synth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99 cysK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ysteine synthet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01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02 sdaA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-serine deamin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03 sdaC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erine transport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  <w:t>HPG27_110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11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hosphoenol pyruvate synth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31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33 moeA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olybdopterin biosynthesis prote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96 omp8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outer membrane prote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  <w:t>HPG27_203 clpB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TP-dependent protease binding subunit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215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219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276 fliG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lagellar motor switch prote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311 sodB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uperoxide dismut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327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021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errochelat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015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zinc-metalloprote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994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henylalanyl-tRNA synthetase, alpha subunit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990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atalase-lik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440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 membrane prote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445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457 oorB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erroredox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  <w:t>HPG27_519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523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594 mreB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rod shape-determining protein 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599 omp13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outer membrane prote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638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ibonucleoside-diphosphatereductase 1 alpha subunit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644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iron (II) transport prote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744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lyceraldehyde-3-phosphate dehydrogen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804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758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783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869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411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410 hisS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istidyl-tRNA synthet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409 rfaF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DP-heptose-lps heptosyltransferase II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351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040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044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045 rpoA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NA-directed RNA polymer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117 mreB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od shape-determining prote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146 hsdM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ype I restriction enzyme M prote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PG27_1189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190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191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43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NA-directed RNA polymerase, alpha subunit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  <w:t>HPG27_1247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48 ECO57IR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ype IIS restriction enzyme R and M prote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49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50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51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ype III restriction enzym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52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56 dnaA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hromosomal replication initiator prote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57 glmS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lucosamine fructose-6-phosphate aminotransfer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60 tnpA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anspos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61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62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63 petC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ytochrome c1 subunit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64 petB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ytochrome b subunit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67 tagE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oxR-activated gen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69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82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321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459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346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367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n-functional restriction enzym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399 oppD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oligopeptide  ABC transporter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402 xseA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exonuclease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415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420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448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476 rnhA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IBONUCLEASE HI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477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ypothetical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492 fliL</w:t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LAGELLAR BIOSYNTHESIS PROTEIN</w:t>
            </w:r>
          </w:p>
        </w:tc>
      </w:tr>
      <w:tr>
        <w:trPr>
          <w:trHeight w:val="24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6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NA damage regulon genes are highlighted in bold.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8:20:00Z</dcterms:created>
  <dc:creator>Marion Dorer</dc:creator>
  <dc:description/>
  <cp:keywords/>
  <dc:language>en-US</dc:language>
  <cp:lastModifiedBy>Marion Dorer</cp:lastModifiedBy>
  <dcterms:modified xsi:type="dcterms:W3CDTF">2010-06-03T20:59:00Z</dcterms:modified>
  <cp:revision>8</cp:revision>
  <dc:subject/>
  <dc:title>Table S3:  Genes significantly induced in wild-type cells treated with gentamicin (SAM, 1% FDR)</dc:title>
</cp:coreProperties>
</file>